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75BE7" w:rsidRDefault="00B75BE7" w:rsidP="00B75BE7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995"/>
        <w:gridCol w:w="1155"/>
        <w:gridCol w:w="1470"/>
        <w:gridCol w:w="780"/>
        <w:gridCol w:w="2160"/>
      </w:tblGrid>
      <w:tr w:rsidR="00B75BE7" w:rsidTr="00B57362">
        <w:trPr>
          <w:trHeight w:val="440"/>
        </w:trPr>
        <w:tc>
          <w:tcPr>
            <w:tcW w:w="9360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BE7" w:rsidRDefault="00B75BE7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ABLE S4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surements (in mm) to compare proportions of the femur and skull of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alassoc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p. (modified from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5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:table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8).</w:t>
            </w:r>
          </w:p>
        </w:tc>
      </w:tr>
      <w:tr w:rsidR="00B75BE7" w:rsidTr="00B57362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BE7" w:rsidRDefault="00B75BE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xon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BE7" w:rsidRDefault="00B75BE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ecimen no.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BE7" w:rsidRDefault="00B75BE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length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BE7" w:rsidRDefault="00B75BE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othrow length M1-M4 (Ls)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BE7" w:rsidRDefault="00B75BE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/Ls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BE7" w:rsidRDefault="00B75BE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B75BE7" w:rsidTr="00B57362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BE7" w:rsidRDefault="00B75BE7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atans</w:t>
            </w:r>
            <w:proofErr w:type="spellEnd"/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BE7" w:rsidRDefault="00B75BE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HN.F.SAS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4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BE7" w:rsidRDefault="00B75BE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2.8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BE7" w:rsidRDefault="00B75BE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.7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BE7" w:rsidRDefault="00B75BE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17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BE7" w:rsidRDefault="00B75BE7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5b</w:t>
            </w:r>
          </w:p>
        </w:tc>
      </w:tr>
      <w:tr w:rsidR="00B75BE7" w:rsidTr="00B57362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BE7" w:rsidRDefault="00B75BE7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BE7" w:rsidRDefault="00B75BE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PC 704-A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BE7" w:rsidRDefault="00B75BE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BE7" w:rsidRDefault="00B75BE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BE7" w:rsidRDefault="00B75BE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80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BE7" w:rsidRDefault="00B75BE7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B75BE7" w:rsidTr="00B57362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BE7" w:rsidRDefault="00B75BE7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ttoralis</w:t>
            </w:r>
            <w:proofErr w:type="spellEnd"/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BE7" w:rsidRDefault="00B75BE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M 223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BE7" w:rsidRDefault="00B75BE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BE7" w:rsidRDefault="00B75BE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.7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BE7" w:rsidRDefault="00B75BE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77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BE7" w:rsidRDefault="00B75BE7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5b</w:t>
            </w:r>
          </w:p>
        </w:tc>
      </w:tr>
      <w:tr w:rsidR="00B75BE7" w:rsidTr="00B57362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BE7" w:rsidRDefault="00B75BE7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rolomartini</w:t>
            </w:r>
            <w:proofErr w:type="spellEnd"/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BE7" w:rsidRDefault="00B75BE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HN.F.SAS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BE7" w:rsidRDefault="00B75BE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7.8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BE7" w:rsidRDefault="00B75BE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.5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BE7" w:rsidRDefault="00B75BE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1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BE7" w:rsidRDefault="00B75BE7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5b</w:t>
            </w:r>
          </w:p>
        </w:tc>
      </w:tr>
      <w:tr w:rsidR="00B75BE7" w:rsidTr="00B57362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BE7" w:rsidRDefault="00B75BE7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aucensis</w:t>
            </w:r>
            <w:proofErr w:type="spellEnd"/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BE7" w:rsidRDefault="00B75BE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M 37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BE7" w:rsidRDefault="00B75BE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BE7" w:rsidRDefault="00B75BE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.7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BE7" w:rsidRDefault="00B75BE7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BE7" w:rsidRDefault="00B75BE7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5b</w:t>
            </w:r>
          </w:p>
        </w:tc>
      </w:tr>
    </w:tbl>
    <w:p w:rsidR="00EA432E" w:rsidRDefault="00EA432E"/>
    <w:sectPr w:rsidR="00EA43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BE7"/>
    <w:rsid w:val="00AA6BF3"/>
    <w:rsid w:val="00B75BE7"/>
    <w:rsid w:val="00EA432E"/>
    <w:rsid w:val="00F62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050E47B-99A2-8C41-B700-C4D0BF382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BE7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7-15T17:59:00Z</dcterms:created>
  <dcterms:modified xsi:type="dcterms:W3CDTF">2025-07-15T17:59:00Z</dcterms:modified>
</cp:coreProperties>
</file>